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4DE63" w14:textId="5871E2A1" w:rsidR="006259D8" w:rsidRPr="00877750" w:rsidRDefault="00467C9D" w:rsidP="00EF3ACB">
      <w:pPr>
        <w:spacing w:before="240" w:after="240" w:line="240" w:lineRule="auto"/>
        <w:jc w:val="center"/>
        <w:rPr>
          <w:rFonts w:asciiTheme="minorHAnsi" w:eastAsia="Times New Roman" w:hAnsiTheme="minorHAnsi" w:cstheme="minorHAnsi"/>
          <w:sz w:val="36"/>
          <w:szCs w:val="24"/>
          <w:highlight w:val="yellow"/>
        </w:rPr>
      </w:pPr>
      <w:r w:rsidRPr="00877750">
        <w:rPr>
          <w:rFonts w:asciiTheme="minorHAnsi" w:eastAsia="Times New Roman" w:hAnsiTheme="minorHAnsi" w:cstheme="minorHAnsi"/>
          <w:sz w:val="36"/>
          <w:szCs w:val="24"/>
        </w:rPr>
        <w:t>Biological context modulates virus</w:t>
      </w:r>
      <w:r w:rsidR="00A360A8" w:rsidRPr="00877750">
        <w:rPr>
          <w:rFonts w:asciiTheme="minorHAnsi" w:eastAsia="Times New Roman" w:hAnsiTheme="minorHAnsi" w:cstheme="minorHAnsi"/>
          <w:bCs/>
          <w:sz w:val="24"/>
          <w:szCs w:val="24"/>
          <w:lang w:val="en-US"/>
        </w:rPr>
        <w:t>-</w:t>
      </w:r>
      <w:r w:rsidRPr="00877750">
        <w:rPr>
          <w:rFonts w:asciiTheme="minorHAnsi" w:eastAsia="Times New Roman" w:hAnsiTheme="minorHAnsi" w:cstheme="minorHAnsi"/>
          <w:sz w:val="36"/>
          <w:szCs w:val="24"/>
        </w:rPr>
        <w:t>host dynamics and diversification</w:t>
      </w:r>
    </w:p>
    <w:p w14:paraId="1E38A046" w14:textId="7D694F67" w:rsidR="00360C26" w:rsidRPr="00877750" w:rsidRDefault="00360C26" w:rsidP="00EF3ACB">
      <w:pPr>
        <w:spacing w:before="240" w:after="240" w:line="240" w:lineRule="auto"/>
        <w:jc w:val="center"/>
        <w:rPr>
          <w:rFonts w:asciiTheme="minorHAnsi" w:eastAsia="Times New Roman" w:hAnsiTheme="minorHAnsi" w:cstheme="minorHAnsi"/>
          <w:sz w:val="36"/>
          <w:szCs w:val="24"/>
        </w:rPr>
      </w:pPr>
    </w:p>
    <w:p w14:paraId="2C7B79DB" w14:textId="5FDDCC5E" w:rsidR="00B72CFB" w:rsidRPr="00877750" w:rsidRDefault="00B72CFB" w:rsidP="0039400B">
      <w:pPr>
        <w:spacing w:before="240" w:after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05B2396" w14:textId="5211AE72" w:rsidR="00714785" w:rsidRPr="00877750" w:rsidRDefault="00714785" w:rsidP="00714785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Supplementary Table </w:t>
      </w:r>
      <w:r w:rsidR="00A360A8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1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="002B656D" w:rsidRPr="00877750">
        <w:rPr>
          <w:rFonts w:asciiTheme="minorHAnsi" w:eastAsia="Times New Roman" w:hAnsiTheme="minorHAnsi" w:cstheme="minorHAnsi"/>
          <w:sz w:val="24"/>
          <w:szCs w:val="24"/>
        </w:rPr>
        <w:t>Number of m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 xml:space="preserve">utations </w:t>
      </w:r>
      <w:r w:rsidR="002B656D" w:rsidRPr="00877750">
        <w:rPr>
          <w:rFonts w:asciiTheme="minorHAnsi" w:eastAsia="Times New Roman" w:hAnsiTheme="minorHAnsi" w:cstheme="minorHAnsi"/>
          <w:sz w:val="24"/>
          <w:szCs w:val="24"/>
        </w:rPr>
        <w:t>detected</w:t>
      </w:r>
      <w:r w:rsidR="00A360A8" w:rsidRPr="00877750">
        <w:rPr>
          <w:rFonts w:asciiTheme="minorHAnsi" w:eastAsia="Times New Roman" w:hAnsiTheme="minorHAnsi" w:cstheme="minorHAnsi"/>
          <w:sz w:val="24"/>
          <w:szCs w:val="24"/>
        </w:rPr>
        <w:t xml:space="preserve"> and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 xml:space="preserve">ANIr values in </w:t>
      </w:r>
      <w:r w:rsidR="002B656D" w:rsidRPr="00877750">
        <w:rPr>
          <w:rFonts w:asciiTheme="minorHAnsi" w:eastAsia="Times New Roman" w:hAnsiTheme="minorHAnsi" w:cstheme="minorHAnsi"/>
          <w:sz w:val="24"/>
          <w:szCs w:val="24"/>
        </w:rPr>
        <w:t xml:space="preserve">the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EM1 virus.</w:t>
      </w:r>
      <w:r w:rsidR="00A360A8" w:rsidRPr="00877750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tbl>
      <w:tblPr>
        <w:tblW w:w="8593" w:type="dxa"/>
        <w:tblLook w:val="04A0" w:firstRow="1" w:lastRow="0" w:firstColumn="1" w:lastColumn="0" w:noHBand="0" w:noVBand="1"/>
      </w:tblPr>
      <w:tblGrid>
        <w:gridCol w:w="823"/>
        <w:gridCol w:w="1366"/>
        <w:gridCol w:w="1424"/>
        <w:gridCol w:w="1184"/>
        <w:gridCol w:w="1891"/>
        <w:gridCol w:w="1493"/>
        <w:gridCol w:w="764"/>
      </w:tblGrid>
      <w:tr w:rsidR="008979AC" w:rsidRPr="00877750" w14:paraId="6AAC8296" w14:textId="77777777" w:rsidTr="00877750">
        <w:trPr>
          <w:trHeight w:val="331"/>
        </w:trPr>
        <w:tc>
          <w:tcPr>
            <w:tcW w:w="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48170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ime (days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A722B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Experiment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EB6413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NPs (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freq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&gt;10%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6B237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on-coding region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3B6750" w14:textId="54D891EB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onsynonymous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F749FE" w14:textId="4DFE72A3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ynonymous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E7E9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ANIr</w:t>
            </w:r>
          </w:p>
        </w:tc>
      </w:tr>
      <w:tr w:rsidR="002A792C" w:rsidRPr="00877750" w14:paraId="1BD67C83" w14:textId="77777777" w:rsidTr="00877750">
        <w:trPr>
          <w:trHeight w:val="315"/>
        </w:trPr>
        <w:tc>
          <w:tcPr>
            <w:tcW w:w="78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1A92C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BCE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763D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C717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C1C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E17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FEF9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85</w:t>
            </w:r>
          </w:p>
        </w:tc>
      </w:tr>
      <w:tr w:rsidR="002A792C" w:rsidRPr="00877750" w14:paraId="404656AF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3705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0076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B1EA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525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E3CC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E86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2C82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84</w:t>
            </w:r>
          </w:p>
        </w:tc>
      </w:tr>
      <w:tr w:rsidR="002A792C" w:rsidRPr="00877750" w14:paraId="0FCA6AF5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8612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3C60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09824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6D4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17BA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80E7D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0BC09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81</w:t>
            </w:r>
          </w:p>
        </w:tc>
      </w:tr>
      <w:tr w:rsidR="002A792C" w:rsidRPr="00877750" w14:paraId="395B7DD3" w14:textId="77777777" w:rsidTr="00877750">
        <w:trPr>
          <w:trHeight w:val="315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5E9A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C14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509A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0A4D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E43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082C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5E2C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84</w:t>
            </w:r>
          </w:p>
        </w:tc>
      </w:tr>
      <w:tr w:rsidR="002A792C" w:rsidRPr="00877750" w14:paraId="0675362C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6D834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007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545D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39EA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C6C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D654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3A45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75</w:t>
            </w:r>
          </w:p>
        </w:tc>
      </w:tr>
      <w:tr w:rsidR="002A792C" w:rsidRPr="00877750" w14:paraId="1B34FEDA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BE5F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10B9E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787A9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7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C416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4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4D7B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376A4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B6D82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22</w:t>
            </w:r>
          </w:p>
        </w:tc>
      </w:tr>
      <w:tr w:rsidR="002A792C" w:rsidRPr="00877750" w14:paraId="5764E7D4" w14:textId="77777777" w:rsidTr="00877750">
        <w:trPr>
          <w:trHeight w:val="315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21B6E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ACB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575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F43B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61C9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3A8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4293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70</w:t>
            </w:r>
          </w:p>
        </w:tc>
      </w:tr>
      <w:tr w:rsidR="002A792C" w:rsidRPr="00877750" w14:paraId="34F9C474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E9578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F43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95E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944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5DB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EB40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C692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9.79</w:t>
            </w:r>
          </w:p>
        </w:tc>
      </w:tr>
      <w:tr w:rsidR="002A792C" w:rsidRPr="00877750" w14:paraId="3F9DD2B6" w14:textId="77777777" w:rsidTr="00877750">
        <w:trPr>
          <w:trHeight w:val="3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261E4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25A2C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A04A7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3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15D21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E6207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1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3725F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79076" w14:textId="77777777" w:rsidR="002A792C" w:rsidRPr="00877750" w:rsidRDefault="002A792C" w:rsidP="002A792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8.13</w:t>
            </w:r>
          </w:p>
        </w:tc>
      </w:tr>
    </w:tbl>
    <w:p w14:paraId="259286A7" w14:textId="01447A5B" w:rsidR="00B72CFB" w:rsidRDefault="00B72CFB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1C20C9AC" w14:textId="77777777" w:rsidR="009E5D2C" w:rsidRPr="00877750" w:rsidRDefault="009E5D2C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0FE2BC10" w14:textId="0779285E" w:rsidR="00314CED" w:rsidRDefault="00314CED" w:rsidP="00314CED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t xml:space="preserve">Supplementary Table 2: </w:t>
      </w:r>
      <w:r w:rsidRPr="00877750">
        <w:rPr>
          <w:rFonts w:asciiTheme="minorHAnsi" w:eastAsia="Times New Roman" w:hAnsiTheme="minorHAnsi" w:cstheme="minorHAnsi"/>
          <w:sz w:val="24"/>
          <w:szCs w:val="24"/>
          <w:lang w:val="en-US"/>
        </w:rPr>
        <w:t>M1-specific selected regions and genes encoded withing each region.</w:t>
      </w:r>
    </w:p>
    <w:tbl>
      <w:tblPr>
        <w:tblW w:w="8551" w:type="dxa"/>
        <w:jc w:val="center"/>
        <w:tblLook w:val="04A0" w:firstRow="1" w:lastRow="0" w:firstColumn="1" w:lastColumn="0" w:noHBand="0" w:noVBand="1"/>
      </w:tblPr>
      <w:tblGrid>
        <w:gridCol w:w="800"/>
        <w:gridCol w:w="933"/>
        <w:gridCol w:w="4788"/>
        <w:gridCol w:w="2030"/>
      </w:tblGrid>
      <w:tr w:rsidR="009E5D2C" w:rsidRPr="00754258" w14:paraId="586183CC" w14:textId="77777777" w:rsidTr="009C25C0">
        <w:trPr>
          <w:trHeight w:val="103"/>
          <w:jc w:val="center"/>
        </w:trPr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659CF2" w14:textId="77777777" w:rsidR="00754258" w:rsidRPr="00754258" w:rsidRDefault="00754258" w:rsidP="003351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642D55D" w14:textId="77777777" w:rsidR="00754258" w:rsidRPr="00754258" w:rsidRDefault="00754258" w:rsidP="003351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ize (kb)</w:t>
            </w:r>
          </w:p>
        </w:tc>
        <w:tc>
          <w:tcPr>
            <w:tcW w:w="47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2D004EBE" w14:textId="77777777" w:rsidR="00754258" w:rsidRPr="00754258" w:rsidRDefault="00754258" w:rsidP="003351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Genes (annotation)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7FD98F75" w14:textId="77777777" w:rsidR="00754258" w:rsidRPr="00754258" w:rsidRDefault="00754258" w:rsidP="003351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rotein ID</w:t>
            </w:r>
          </w:p>
        </w:tc>
      </w:tr>
      <w:tr w:rsidR="009E5D2C" w:rsidRPr="00754258" w14:paraId="623F78D5" w14:textId="77777777" w:rsidTr="009C25C0">
        <w:trPr>
          <w:trHeight w:val="240"/>
          <w:jc w:val="center"/>
        </w:trPr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0A1289" w14:textId="77777777" w:rsidR="00754258" w:rsidRPr="00754258" w:rsidRDefault="00754258" w:rsidP="007542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33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D75DB0E" w14:textId="77777777" w:rsidR="00754258" w:rsidRPr="00754258" w:rsidRDefault="00754258" w:rsidP="007542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478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14DEC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AD-dependent epimerase/dehydratase family protein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4C86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66.1</w:t>
            </w:r>
          </w:p>
        </w:tc>
      </w:tr>
      <w:tr w:rsidR="009E5D2C" w:rsidRPr="00754258" w14:paraId="29093037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B808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4DE21B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7E858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PIG-L deacetylase family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5D32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68.1</w:t>
            </w:r>
          </w:p>
        </w:tc>
      </w:tr>
      <w:tr w:rsidR="009E5D2C" w:rsidRPr="00754258" w14:paraId="27D14CF1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B7AC8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F22B76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A41C9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Glycosyltransferase family 4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6F6C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69.1</w:t>
            </w:r>
          </w:p>
        </w:tc>
      </w:tr>
      <w:tr w:rsidR="009E5D2C" w:rsidRPr="00754258" w14:paraId="41055B7E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170B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CD50E1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4970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Sugar phosphate isomerase/epimerase family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22EAB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03016310.1</w:t>
            </w:r>
          </w:p>
        </w:tc>
      </w:tr>
      <w:tr w:rsidR="009E5D2C" w:rsidRPr="00754258" w14:paraId="3DABDC64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3D6E8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A82580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36137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YcaO</w:t>
            </w:r>
            <w:proofErr w:type="spellEnd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-like family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39EB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72.1</w:t>
            </w:r>
          </w:p>
        </w:tc>
      </w:tr>
      <w:tr w:rsidR="009E5D2C" w:rsidRPr="00754258" w14:paraId="3FE37961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2B10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BD7AEA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106AC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Gfo</w:t>
            </w:r>
            <w:proofErr w:type="spellEnd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Idh</w:t>
            </w:r>
            <w:proofErr w:type="spellEnd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MocA</w:t>
            </w:r>
            <w:proofErr w:type="spellEnd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E002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73.1</w:t>
            </w:r>
          </w:p>
        </w:tc>
      </w:tr>
      <w:tr w:rsidR="009E5D2C" w:rsidRPr="00754258" w14:paraId="1B1205B6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4511D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9874F6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C00BF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D domain-containing protein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57121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75.1</w:t>
            </w:r>
          </w:p>
        </w:tc>
      </w:tr>
      <w:tr w:rsidR="009E5D2C" w:rsidRPr="00754258" w14:paraId="30BD9CF8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1E160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FD394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494FC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Inositol-3-phosphate synthase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2E35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77.1</w:t>
            </w:r>
          </w:p>
        </w:tc>
      </w:tr>
      <w:tr w:rsidR="009E5D2C" w:rsidRPr="00754258" w14:paraId="20C9BB50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B9747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27800C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80C9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MT family transporte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7306E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79.1</w:t>
            </w:r>
          </w:p>
        </w:tc>
      </w:tr>
      <w:tr w:rsidR="009E5D2C" w:rsidRPr="00754258" w14:paraId="3A1A72C8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3AD3F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BA4B23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1644A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RmuC</w:t>
            </w:r>
            <w:proofErr w:type="spellEnd"/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5E46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80.1</w:t>
            </w:r>
          </w:p>
        </w:tc>
      </w:tr>
      <w:tr w:rsidR="009E5D2C" w:rsidRPr="00754258" w14:paraId="2DDA02FC" w14:textId="77777777" w:rsidTr="007E67FF">
        <w:trPr>
          <w:trHeight w:val="240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223D9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15F05C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8B2B98F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858F5E" w14:textId="7777777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595.1</w:t>
            </w:r>
          </w:p>
        </w:tc>
      </w:tr>
      <w:tr w:rsidR="009E5D2C" w:rsidRPr="00754258" w14:paraId="1A4F5E27" w14:textId="77777777" w:rsidTr="007E67FF">
        <w:trPr>
          <w:trHeight w:val="251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13E5D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B22DD4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5191F" w14:textId="77777777" w:rsidR="00754258" w:rsidRPr="00754258" w:rsidRDefault="00754258" w:rsidP="0075425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542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EamA family transporter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1A4E2" w14:textId="374C61E7" w:rsidR="00754258" w:rsidRPr="00754258" w:rsidRDefault="00754258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5DF9E0AF" w14:textId="77777777" w:rsidR="00754258" w:rsidRPr="00877750" w:rsidRDefault="00754258" w:rsidP="00314CED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104EEB7E" w14:textId="4214453B" w:rsidR="00163762" w:rsidRPr="00877750" w:rsidRDefault="00163762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lastRenderedPageBreak/>
        <w:t>Supplementary Table 2 (cont.):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789"/>
        <w:gridCol w:w="992"/>
        <w:gridCol w:w="4820"/>
        <w:gridCol w:w="1984"/>
      </w:tblGrid>
      <w:tr w:rsidR="0033510C" w:rsidRPr="00D84E7C" w14:paraId="00D91433" w14:textId="77777777" w:rsidTr="009C25C0">
        <w:trPr>
          <w:trHeight w:val="109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2A1A78" w14:textId="77777777" w:rsidR="00D84E7C" w:rsidRPr="00D84E7C" w:rsidRDefault="00D84E7C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464BB3" w14:textId="77777777" w:rsidR="00D84E7C" w:rsidRPr="00D84E7C" w:rsidRDefault="00D84E7C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ize (kb)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D317A1" w14:textId="77777777" w:rsidR="00D84E7C" w:rsidRPr="00D84E7C" w:rsidRDefault="00D84E7C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Genes (annotatio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3E29DF" w14:textId="77777777" w:rsidR="00D84E7C" w:rsidRPr="00D84E7C" w:rsidRDefault="00D84E7C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rotein ID</w:t>
            </w:r>
          </w:p>
        </w:tc>
      </w:tr>
      <w:tr w:rsidR="00251BF2" w:rsidRPr="00D84E7C" w14:paraId="51183204" w14:textId="77777777" w:rsidTr="009C25C0">
        <w:trPr>
          <w:trHeight w:val="174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2E8A73F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64D0A3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DDC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Fic family protein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DC4A3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92.1</w:t>
            </w:r>
          </w:p>
        </w:tc>
      </w:tr>
      <w:tr w:rsidR="00251BF2" w:rsidRPr="00D84E7C" w14:paraId="3C792FDB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3A96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7C2F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6E0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I toxin-antitoxin system 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VapC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tox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7DA6E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94.1</w:t>
            </w:r>
          </w:p>
        </w:tc>
      </w:tr>
      <w:tr w:rsidR="00251BF2" w:rsidRPr="00D84E7C" w14:paraId="2BE39521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DBE0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FC16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478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ucleotidyltransferase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domain-containing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66129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783.1</w:t>
            </w:r>
          </w:p>
        </w:tc>
      </w:tr>
      <w:tr w:rsidR="00251BF2" w:rsidRPr="00D84E7C" w14:paraId="3B17DE1B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CD2E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3BF6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E52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1B159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423816085.1</w:t>
            </w:r>
          </w:p>
        </w:tc>
      </w:tr>
      <w:tr w:rsidR="00251BF2" w:rsidRPr="00D84E7C" w14:paraId="53A57BB3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077A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AB38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4F6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RES family NAD+ phosphoryl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F3FFB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98.1</w:t>
            </w:r>
          </w:p>
        </w:tc>
      </w:tr>
      <w:tr w:rsidR="00251BF2" w:rsidRPr="00D84E7C" w14:paraId="4CA3B1AB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75DA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1223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818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ParS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B8FBE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598.1</w:t>
            </w:r>
          </w:p>
        </w:tc>
      </w:tr>
      <w:tr w:rsidR="00251BF2" w:rsidRPr="00D84E7C" w14:paraId="437BEBA3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3B92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3B4D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462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UPF0175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F8A91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599.1</w:t>
            </w:r>
          </w:p>
        </w:tc>
      </w:tr>
      <w:tr w:rsidR="00251BF2" w:rsidRPr="00D84E7C" w14:paraId="668F9351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BB7F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D39D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11FB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4A5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600.1</w:t>
            </w:r>
          </w:p>
        </w:tc>
      </w:tr>
      <w:tr w:rsidR="00251BF2" w:rsidRPr="00D84E7C" w14:paraId="57B49F22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36E9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7048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58F2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8CE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627.1</w:t>
            </w:r>
          </w:p>
        </w:tc>
      </w:tr>
      <w:tr w:rsidR="00251BF2" w:rsidRPr="00D84E7C" w14:paraId="352A9ACD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9C91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5881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044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RNA-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sn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DA639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51BF2" w:rsidRPr="00D84E7C" w14:paraId="5D695F32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17E3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4ED3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CFE8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F0B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905.1</w:t>
            </w:r>
          </w:p>
        </w:tc>
      </w:tr>
      <w:tr w:rsidR="00251BF2" w:rsidRPr="00D84E7C" w14:paraId="3DD4CF08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5E78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F9CE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31D9D" w14:textId="660356BD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Carboxypeptidase-like regulator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43E5D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907.1</w:t>
            </w:r>
          </w:p>
        </w:tc>
      </w:tr>
      <w:tr w:rsidR="00251BF2" w:rsidRPr="00D84E7C" w14:paraId="297A56C8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737A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EE20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F0A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sgH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A9DC6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05522017.1</w:t>
            </w:r>
          </w:p>
        </w:tc>
      </w:tr>
      <w:tr w:rsidR="00251BF2" w:rsidRPr="00D84E7C" w14:paraId="020C9999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002E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D613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7656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116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536.1</w:t>
            </w:r>
          </w:p>
        </w:tc>
      </w:tr>
      <w:tr w:rsidR="00251BF2" w:rsidRPr="00D84E7C" w14:paraId="27903513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D308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AF8B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8CC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RNA-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4B4B3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51BF2" w:rsidRPr="00D84E7C" w14:paraId="6EB2E636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0DC1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73A9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E7D9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6E3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628.1</w:t>
            </w:r>
          </w:p>
        </w:tc>
      </w:tr>
      <w:tr w:rsidR="00251BF2" w:rsidRPr="00D84E7C" w14:paraId="195062A1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68D7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E052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1A0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sgG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HfaB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8B8A9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601.1</w:t>
            </w:r>
          </w:p>
        </w:tc>
      </w:tr>
      <w:tr w:rsidR="00251BF2" w:rsidRPr="00D84E7C" w14:paraId="0577314E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46E9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26D5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8DE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Curli assembly protein 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sgF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3DB0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912.1</w:t>
            </w:r>
          </w:p>
        </w:tc>
      </w:tr>
      <w:tr w:rsidR="00251BF2" w:rsidRPr="00D84E7C" w14:paraId="5EAE1215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B3DE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3769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D30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Curli production assembly/transport protein 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sgE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42832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602.1</w:t>
            </w:r>
          </w:p>
        </w:tc>
      </w:tr>
      <w:tr w:rsidR="00251BF2" w:rsidRPr="00D84E7C" w14:paraId="56E1716F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8A23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3279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940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I toxin-antitoxin system 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VapC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tox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B50DD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894.1</w:t>
            </w:r>
          </w:p>
        </w:tc>
      </w:tr>
      <w:tr w:rsidR="00251BF2" w:rsidRPr="00D84E7C" w14:paraId="2A964928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9983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1A7E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64D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RNA-guided endonuclease 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InsQ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npB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EB22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29914.1</w:t>
            </w:r>
          </w:p>
        </w:tc>
      </w:tr>
      <w:tr w:rsidR="00251BF2" w:rsidRPr="00D84E7C" w14:paraId="1CD8C9BE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1511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06C6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296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npA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0FE53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51BF2" w:rsidRPr="00D84E7C" w14:paraId="4F3F5618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04D4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23D3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25FD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6E5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62706677.1</w:t>
            </w:r>
          </w:p>
        </w:tc>
      </w:tr>
      <w:tr w:rsidR="00251BF2" w:rsidRPr="00D84E7C" w14:paraId="1863D48E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6BEC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2570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576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UF6364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CEECE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51BF2" w:rsidRPr="00D84E7C" w14:paraId="244E34D4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E159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0139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218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ucleotidyltransferase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domain-containing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B203F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784.1</w:t>
            </w:r>
          </w:p>
        </w:tc>
      </w:tr>
      <w:tr w:rsidR="00251BF2" w:rsidRPr="00D84E7C" w14:paraId="0D14CA97" w14:textId="77777777" w:rsidTr="007E67FF">
        <w:trPr>
          <w:trHeight w:val="243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D81A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3DF4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5B9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UPF0175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7DEA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1705.1</w:t>
            </w:r>
          </w:p>
        </w:tc>
      </w:tr>
      <w:tr w:rsidR="00251BF2" w:rsidRPr="00D84E7C" w14:paraId="5BDBE3E4" w14:textId="77777777" w:rsidTr="007E67FF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ACBF3F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31BD2A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2AFA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NH endonucl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5B4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668.1</w:t>
            </w:r>
          </w:p>
        </w:tc>
      </w:tr>
      <w:tr w:rsidR="00251BF2" w:rsidRPr="00D84E7C" w14:paraId="34588DC1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297C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5104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F022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rosine-type recombinase/integr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B9F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056.1</w:t>
            </w:r>
          </w:p>
        </w:tc>
      </w:tr>
      <w:tr w:rsidR="00251BF2" w:rsidRPr="00D84E7C" w14:paraId="227A086F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2E81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EEFC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0B5C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rosine-type recombinase/integr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488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057.1</w:t>
            </w:r>
          </w:p>
        </w:tc>
      </w:tr>
      <w:tr w:rsidR="00251BF2" w:rsidRPr="00D84E7C" w14:paraId="593957B9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2564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5A8D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BAE1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0AE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058.1</w:t>
            </w:r>
          </w:p>
        </w:tc>
      </w:tr>
      <w:tr w:rsidR="00251BF2" w:rsidRPr="00D84E7C" w14:paraId="0C59693C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72E3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413C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7641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223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670.1</w:t>
            </w:r>
          </w:p>
        </w:tc>
      </w:tr>
      <w:tr w:rsidR="00251BF2" w:rsidRPr="00D84E7C" w14:paraId="4492897C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6EBE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5C7B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023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AAA family ATPas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EA59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060.1</w:t>
            </w:r>
          </w:p>
        </w:tc>
      </w:tr>
      <w:tr w:rsidR="00251BF2" w:rsidRPr="00D84E7C" w14:paraId="33F25A40" w14:textId="77777777" w:rsidTr="007E67FF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B143C5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81C1B8" w14:textId="77777777" w:rsidR="00D84E7C" w:rsidRPr="00D84E7C" w:rsidRDefault="00D84E7C" w:rsidP="00D84E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91E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rosine-type recombinase/integr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8020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4.1</w:t>
            </w:r>
          </w:p>
        </w:tc>
      </w:tr>
      <w:tr w:rsidR="00251BF2" w:rsidRPr="00D84E7C" w14:paraId="3FC03132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D1A5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7AA2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AFCD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3'-5' exonucle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201B3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5.1</w:t>
            </w:r>
          </w:p>
        </w:tc>
      </w:tr>
      <w:tr w:rsidR="00251BF2" w:rsidRPr="00D84E7C" w14:paraId="38E65835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C117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62AC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623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ATP-binding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F7F7B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6.1</w:t>
            </w:r>
          </w:p>
        </w:tc>
      </w:tr>
      <w:tr w:rsidR="00251BF2" w:rsidRPr="00D84E7C" w14:paraId="0427089B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2BC7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64CC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0C7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M48 family metallopeptid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47F8F8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7.1</w:t>
            </w:r>
          </w:p>
        </w:tc>
      </w:tr>
      <w:tr w:rsidR="00251BF2" w:rsidRPr="00D84E7C" w14:paraId="2276E768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1D2D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336B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AAF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 restriction endonuclease subunit R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C6389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8.1</w:t>
            </w:r>
          </w:p>
        </w:tc>
      </w:tr>
      <w:tr w:rsidR="00251BF2" w:rsidRPr="00D84E7C" w14:paraId="1D59E948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84AB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7F2D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65E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HepT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-like ribonuclease domain-containing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DCDB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29.1</w:t>
            </w:r>
          </w:p>
        </w:tc>
      </w:tr>
      <w:tr w:rsidR="00251BF2" w:rsidRPr="00D84E7C" w14:paraId="2D60A787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7360A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0F10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79C0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Nucleotidyltransferase</w:t>
            </w:r>
            <w:proofErr w:type="spellEnd"/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AA9D4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30.1</w:t>
            </w:r>
          </w:p>
        </w:tc>
      </w:tr>
      <w:tr w:rsidR="00251BF2" w:rsidRPr="00D84E7C" w14:paraId="77E1AF4C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7ADE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731C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C9B6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Restriction endonuclease subunit 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FD1A2B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414.1</w:t>
            </w:r>
          </w:p>
        </w:tc>
      </w:tr>
      <w:tr w:rsidR="00251BF2" w:rsidRPr="00D84E7C" w14:paraId="6C7BEE21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EE1FC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03F4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C87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 restriction-modification system subunit M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21DF2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32.1</w:t>
            </w:r>
          </w:p>
        </w:tc>
      </w:tr>
      <w:tr w:rsidR="00251BF2" w:rsidRPr="00D84E7C" w14:paraId="51E18226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B62F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FBA9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6673DE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0842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33.1</w:t>
            </w:r>
          </w:p>
        </w:tc>
      </w:tr>
      <w:tr w:rsidR="0033510C" w:rsidRPr="00D84E7C" w14:paraId="7C789A25" w14:textId="77777777" w:rsidTr="007E67FF">
        <w:trPr>
          <w:trHeight w:val="243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AD229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D3E04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F11877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elix-turn-helix domain-containing protei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44E31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34.1</w:t>
            </w:r>
          </w:p>
        </w:tc>
      </w:tr>
      <w:tr w:rsidR="0033510C" w:rsidRPr="00D84E7C" w14:paraId="4FFCD5ED" w14:textId="77777777" w:rsidTr="007E67FF">
        <w:trPr>
          <w:trHeight w:val="25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E704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74BB5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043C3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rosine-type recombinase/integr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443D9F" w14:textId="77777777" w:rsidR="00D84E7C" w:rsidRPr="00D84E7C" w:rsidRDefault="00D84E7C" w:rsidP="00D84E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4E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35.1</w:t>
            </w:r>
          </w:p>
        </w:tc>
      </w:tr>
    </w:tbl>
    <w:p w14:paraId="7BDF8236" w14:textId="77777777" w:rsidR="009E5D2C" w:rsidRDefault="009E5D2C" w:rsidP="00C01701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</w:pPr>
    </w:p>
    <w:p w14:paraId="50467577" w14:textId="77777777" w:rsidR="0033510C" w:rsidRDefault="0033510C" w:rsidP="00C01701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</w:pPr>
    </w:p>
    <w:p w14:paraId="5DAD887F" w14:textId="77777777" w:rsidR="0033510C" w:rsidRDefault="0033510C" w:rsidP="00C01701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</w:pPr>
    </w:p>
    <w:p w14:paraId="79B50751" w14:textId="16209ACE" w:rsidR="00C01701" w:rsidRPr="00877750" w:rsidRDefault="00C01701" w:rsidP="00C01701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lastRenderedPageBreak/>
        <w:t>Supplementary Table 2 (cont.):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851"/>
        <w:gridCol w:w="992"/>
        <w:gridCol w:w="4678"/>
        <w:gridCol w:w="2126"/>
      </w:tblGrid>
      <w:tr w:rsidR="00476355" w:rsidRPr="00476355" w14:paraId="6AC5E37A" w14:textId="77777777" w:rsidTr="009C25C0">
        <w:trPr>
          <w:trHeight w:val="251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D9E329" w14:textId="77777777" w:rsidR="00476355" w:rsidRPr="00476355" w:rsidRDefault="00476355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Reg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EC8B9E" w14:textId="77777777" w:rsidR="00476355" w:rsidRPr="00476355" w:rsidRDefault="00476355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ize (kb)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B4D936" w14:textId="77777777" w:rsidR="00476355" w:rsidRPr="00476355" w:rsidRDefault="00476355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Genes (annotation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FD918F" w14:textId="77777777" w:rsidR="00476355" w:rsidRPr="00476355" w:rsidRDefault="00476355" w:rsidP="007E67F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rotein ID</w:t>
            </w:r>
          </w:p>
        </w:tc>
      </w:tr>
      <w:tr w:rsidR="00476355" w:rsidRPr="00476355" w14:paraId="70B5DCD3" w14:textId="77777777" w:rsidTr="009C25C0">
        <w:trPr>
          <w:trHeight w:val="30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B4B8EE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2754CE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D5494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8144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697.1</w:t>
            </w:r>
          </w:p>
        </w:tc>
      </w:tr>
      <w:tr w:rsidR="00476355" w:rsidRPr="00476355" w14:paraId="097A1504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583AA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8D1B8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26C31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 restriction endonucl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6074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63.1</w:t>
            </w:r>
          </w:p>
        </w:tc>
      </w:tr>
      <w:tr w:rsidR="00476355" w:rsidRPr="00476355" w14:paraId="4267E214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4E9E2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D5C1E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3BCA6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UF4258 domain-containing prote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E64D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03017112.1</w:t>
            </w:r>
          </w:p>
        </w:tc>
      </w:tr>
      <w:tr w:rsidR="00476355" w:rsidRPr="00476355" w14:paraId="74A8B036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8E565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51C26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5AA15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I toxin-antitoxin system </w:t>
            </w:r>
            <w:proofErr w:type="spellStart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MqsA</w:t>
            </w:r>
            <w:proofErr w:type="spellEnd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antitox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BE05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03017111.1</w:t>
            </w:r>
          </w:p>
        </w:tc>
      </w:tr>
      <w:tr w:rsidR="00476355" w:rsidRPr="00476355" w14:paraId="627B360F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D0520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A59B2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FB691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954A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03017110.1</w:t>
            </w:r>
          </w:p>
        </w:tc>
      </w:tr>
      <w:tr w:rsidR="00476355" w:rsidRPr="00476355" w14:paraId="18C9FAE7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5D928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8A919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C0E8D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3BB3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46031980.1</w:t>
            </w:r>
          </w:p>
        </w:tc>
      </w:tr>
      <w:tr w:rsidR="00476355" w:rsidRPr="00476355" w14:paraId="1C0FCAC6" w14:textId="77777777" w:rsidTr="007E67FF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B1E3A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3544A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55DB7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93696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03017108.1</w:t>
            </w:r>
          </w:p>
        </w:tc>
      </w:tr>
      <w:tr w:rsidR="00476355" w:rsidRPr="00476355" w14:paraId="05F1BB19" w14:textId="77777777" w:rsidTr="007E67FF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E2BCD6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732C58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8F433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2643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701.1</w:t>
            </w:r>
          </w:p>
        </w:tc>
      </w:tr>
      <w:tr w:rsidR="00476355" w:rsidRPr="00476355" w14:paraId="4DC4CB75" w14:textId="77777777" w:rsidTr="007E67F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370FF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2A1FC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CEEA0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ATP-dependent nucl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6529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78.1</w:t>
            </w:r>
          </w:p>
        </w:tc>
      </w:tr>
      <w:tr w:rsidR="00476355" w:rsidRPr="00476355" w14:paraId="25B640CE" w14:textId="77777777" w:rsidTr="007E67F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E2132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C3EE6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5DF2F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Type IIL restriction-modification enzyme </w:t>
            </w:r>
            <w:proofErr w:type="spellStart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MmeI</w:t>
            </w:r>
            <w:proofErr w:type="spellEnd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001EA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179.1</w:t>
            </w:r>
          </w:p>
        </w:tc>
      </w:tr>
      <w:tr w:rsidR="00476355" w:rsidRPr="00476355" w14:paraId="7CD143B1" w14:textId="77777777" w:rsidTr="007E67FF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BE0EDA9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0A4987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6.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B7C8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Alkaline phosphatase D family protein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E312D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62899727.1</w:t>
            </w:r>
          </w:p>
        </w:tc>
      </w:tr>
      <w:tr w:rsidR="00476355" w:rsidRPr="00476355" w14:paraId="4455D7C3" w14:textId="77777777" w:rsidTr="007E67F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ECDEC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E8A82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8AC6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Alkaline phosphatase D family protein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6CADD6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397.1</w:t>
            </w:r>
          </w:p>
        </w:tc>
      </w:tr>
      <w:tr w:rsidR="00476355" w:rsidRPr="00476355" w14:paraId="75A94711" w14:textId="77777777" w:rsidTr="007E67F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338B2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2CAE0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AE6A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onB</w:t>
            </w:r>
            <w:proofErr w:type="spellEnd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-dependent receptor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91DCE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72483663.1</w:t>
            </w:r>
          </w:p>
        </w:tc>
      </w:tr>
      <w:tr w:rsidR="00476355" w:rsidRPr="00476355" w14:paraId="7980A9B9" w14:textId="77777777" w:rsidTr="007E67F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85234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69EFD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FA66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SDR family oxidoreductas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BCE28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399.1</w:t>
            </w:r>
          </w:p>
        </w:tc>
      </w:tr>
      <w:tr w:rsidR="00476355" w:rsidRPr="00476355" w14:paraId="745EB27E" w14:textId="77777777" w:rsidTr="007E67F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C0C33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CF33D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6EE3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DUF5687 family prote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BA87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118831420.1</w:t>
            </w:r>
          </w:p>
        </w:tc>
      </w:tr>
      <w:tr w:rsidR="00476355" w:rsidRPr="00476355" w14:paraId="32A3A8D3" w14:textId="77777777" w:rsidTr="007E67F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89BA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8B72" w14:textId="77777777" w:rsidR="00476355" w:rsidRPr="00476355" w:rsidRDefault="00476355" w:rsidP="004763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7D64" w14:textId="77777777" w:rsidR="00476355" w:rsidRPr="00476355" w:rsidRDefault="00476355" w:rsidP="004763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Prolyl </w:t>
            </w:r>
            <w:proofErr w:type="spellStart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oligopeptidase</w:t>
            </w:r>
            <w:proofErr w:type="spellEnd"/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family serine peptidas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B2B2A" w14:textId="77777777" w:rsidR="00476355" w:rsidRPr="00476355" w:rsidRDefault="00476355" w:rsidP="007E67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476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P_240333519.1</w:t>
            </w:r>
          </w:p>
        </w:tc>
      </w:tr>
    </w:tbl>
    <w:p w14:paraId="21DB6B6D" w14:textId="4186C1E5" w:rsidR="00C01701" w:rsidRPr="00877750" w:rsidRDefault="00C01701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2A95A27B" w14:textId="77777777" w:rsidR="00054005" w:rsidRPr="00877750" w:rsidRDefault="00054005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016CB24" w14:textId="77777777" w:rsidR="00054005" w:rsidRPr="00877750" w:rsidRDefault="00054005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6FF92371" w14:textId="2D0717A8" w:rsidR="009D4578" w:rsidRPr="00877750" w:rsidRDefault="006E1E36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Supplementary Table </w:t>
      </w:r>
      <w:r w:rsidR="00A360A8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3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="002B656D" w:rsidRPr="00877750">
        <w:rPr>
          <w:rFonts w:asciiTheme="minorHAnsi" w:eastAsia="Times New Roman" w:hAnsiTheme="minorHAnsi" w:cstheme="minorHAnsi"/>
          <w:sz w:val="24"/>
          <w:szCs w:val="24"/>
        </w:rPr>
        <w:t>Number of m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utations</w:t>
      </w:r>
      <w:r w:rsidR="002B656D" w:rsidRPr="00877750">
        <w:rPr>
          <w:rFonts w:asciiTheme="minorHAnsi" w:eastAsia="Times New Roman" w:hAnsiTheme="minorHAnsi" w:cstheme="minorHAnsi"/>
          <w:sz w:val="24"/>
          <w:szCs w:val="24"/>
        </w:rPr>
        <w:t xml:space="preserve"> detected</w:t>
      </w:r>
      <w:r w:rsidR="00A360A8" w:rsidRPr="00877750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 xml:space="preserve">in the </w:t>
      </w:r>
      <w:r w:rsidR="008F1BD4" w:rsidRPr="00877750">
        <w:rPr>
          <w:rFonts w:asciiTheme="minorHAnsi" w:eastAsia="Times New Roman" w:hAnsiTheme="minorHAnsi" w:cstheme="minorHAnsi"/>
          <w:sz w:val="24"/>
          <w:szCs w:val="24"/>
        </w:rPr>
        <w:t xml:space="preserve">genomic regions </w:t>
      </w:r>
      <w:r w:rsidR="00A133A0" w:rsidRPr="00877750">
        <w:rPr>
          <w:rFonts w:asciiTheme="minorHAnsi" w:eastAsia="Times New Roman" w:hAnsiTheme="minorHAnsi" w:cstheme="minorHAnsi"/>
          <w:sz w:val="24"/>
          <w:szCs w:val="24"/>
        </w:rPr>
        <w:t>exclusive</w:t>
      </w:r>
      <w:r w:rsidR="008F1BD4" w:rsidRPr="00877750">
        <w:rPr>
          <w:rFonts w:asciiTheme="minorHAnsi" w:eastAsia="Times New Roman" w:hAnsiTheme="minorHAnsi" w:cstheme="minorHAnsi"/>
          <w:sz w:val="24"/>
          <w:szCs w:val="24"/>
        </w:rPr>
        <w:t xml:space="preserve"> of </w:t>
      </w:r>
      <w:r w:rsidR="008204A8" w:rsidRPr="00877750">
        <w:rPr>
          <w:rFonts w:asciiTheme="minorHAnsi" w:eastAsia="Times New Roman" w:hAnsiTheme="minorHAnsi" w:cstheme="minorHAnsi"/>
          <w:sz w:val="24"/>
          <w:szCs w:val="24"/>
        </w:rPr>
        <w:t xml:space="preserve">strain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M1.</w:t>
      </w:r>
      <w:r w:rsidR="00A360A8" w:rsidRPr="00877750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tbl>
      <w:tblPr>
        <w:tblW w:w="8948" w:type="dxa"/>
        <w:tblLook w:val="04A0" w:firstRow="1" w:lastRow="0" w:firstColumn="1" w:lastColumn="0" w:noHBand="0" w:noVBand="1"/>
      </w:tblPr>
      <w:tblGrid>
        <w:gridCol w:w="1105"/>
        <w:gridCol w:w="1399"/>
        <w:gridCol w:w="1555"/>
        <w:gridCol w:w="1745"/>
        <w:gridCol w:w="1891"/>
        <w:gridCol w:w="1493"/>
      </w:tblGrid>
      <w:tr w:rsidR="00954184" w:rsidRPr="00877750" w14:paraId="5A13F18A" w14:textId="77777777" w:rsidTr="00DD2468">
        <w:trPr>
          <w:trHeight w:val="328"/>
        </w:trPr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7EB69B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ime (days)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303D2A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Experiment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73A78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NPs (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freq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&gt;10%)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7AC8A4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on-coding region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6FF426" w14:textId="1362BC7D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onsynonymous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64077" w14:textId="4DE5D243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ynonymous</w:t>
            </w:r>
          </w:p>
        </w:tc>
      </w:tr>
      <w:tr w:rsidR="00954184" w:rsidRPr="00877750" w14:paraId="7C5EA257" w14:textId="77777777" w:rsidTr="00DD2468">
        <w:trPr>
          <w:trHeight w:val="313"/>
        </w:trPr>
        <w:tc>
          <w:tcPr>
            <w:tcW w:w="110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2632F1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0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3266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4DA4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7D92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2095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C61A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</w:tr>
      <w:tr w:rsidR="00954184" w:rsidRPr="00877750" w14:paraId="4BBD4C9F" w14:textId="77777777" w:rsidTr="00954184">
        <w:trPr>
          <w:trHeight w:val="313"/>
        </w:trPr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6EE12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1C28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E86D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526D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D540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ADD3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</w:tr>
      <w:tr w:rsidR="00954184" w:rsidRPr="00877750" w14:paraId="372FAA86" w14:textId="77777777" w:rsidTr="00954184">
        <w:trPr>
          <w:trHeight w:val="313"/>
        </w:trPr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148DA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ABE9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E5E1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D995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F1E3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5340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</w:tr>
      <w:tr w:rsidR="00954184" w:rsidRPr="00877750" w14:paraId="06395ACC" w14:textId="77777777" w:rsidTr="00954184">
        <w:trPr>
          <w:trHeight w:val="313"/>
        </w:trPr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DB337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2B55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3A5C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DD7F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3791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74C4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82</w:t>
            </w:r>
          </w:p>
        </w:tc>
      </w:tr>
      <w:tr w:rsidR="00954184" w:rsidRPr="00877750" w14:paraId="0D04F09E" w14:textId="77777777" w:rsidTr="00954184">
        <w:trPr>
          <w:trHeight w:val="313"/>
        </w:trPr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D048C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450CA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C3EBC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F749C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954FF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E89B0" w14:textId="77777777" w:rsidR="00954184" w:rsidRPr="00877750" w:rsidRDefault="00954184" w:rsidP="0095418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</w:tbl>
    <w:p w14:paraId="78C9C797" w14:textId="31825AED" w:rsidR="00724188" w:rsidRPr="00877750" w:rsidRDefault="0072418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61E00020" w14:textId="77777777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054EDED" w14:textId="77777777" w:rsidR="00A360A8" w:rsidRPr="00877750" w:rsidRDefault="00A360A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B829EBD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6EDF265B" w14:textId="75F6E380" w:rsidR="00B72CFB" w:rsidRPr="00877750" w:rsidRDefault="00B72CFB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lastRenderedPageBreak/>
        <w:t xml:space="preserve">Supplementary Table </w:t>
      </w:r>
      <w:r w:rsidR="00CA57F6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4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Primers used in the PCR for each target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500"/>
        <w:gridCol w:w="1280"/>
        <w:gridCol w:w="3940"/>
      </w:tblGrid>
      <w:tr w:rsidR="00DD2468" w:rsidRPr="00877750" w14:paraId="278173E7" w14:textId="77777777" w:rsidTr="00DD2468">
        <w:trPr>
          <w:trHeight w:val="330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EE92C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al. 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ruber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strain / Virus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417F3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Primer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78C63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equence</w:t>
            </w:r>
          </w:p>
        </w:tc>
      </w:tr>
      <w:tr w:rsidR="00DD2468" w:rsidRPr="00877750" w14:paraId="6EAAF52A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4838C4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al. 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>ruber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 xml:space="preserve"> M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747E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F5F2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TCGGCCTGCCTTACTCTTT</w:t>
            </w:r>
          </w:p>
        </w:tc>
      </w:tr>
      <w:tr w:rsidR="00DD2468" w:rsidRPr="00877750" w14:paraId="339B915D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C4B90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B9E2B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F9CB4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TTACCGTCCCCAACCAAGT</w:t>
            </w:r>
          </w:p>
        </w:tc>
      </w:tr>
      <w:tr w:rsidR="00DD2468" w:rsidRPr="00877750" w14:paraId="26AFD271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246CE1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al. 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>ruber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 xml:space="preserve"> M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FA9B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0AB7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CAAGCCCCATCGGAACC</w:t>
            </w:r>
          </w:p>
        </w:tc>
      </w:tr>
      <w:tr w:rsidR="00DD2468" w:rsidRPr="00877750" w14:paraId="6F6E3E0C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9093A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3C2AF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0962F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ATCCATGCAGACGACCGG</w:t>
            </w:r>
          </w:p>
        </w:tc>
      </w:tr>
      <w:tr w:rsidR="00DD2468" w:rsidRPr="00877750" w14:paraId="64F0FFD7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4F3C4E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al. 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>ruber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 xml:space="preserve"> M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768B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9639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CCGAACAGCATCACACAAT</w:t>
            </w:r>
          </w:p>
        </w:tc>
      </w:tr>
      <w:tr w:rsidR="00DD2468" w:rsidRPr="00877750" w14:paraId="4B4C8846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3D3F8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7840C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1879E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ATCTTTACGCGTGGCATGTC</w:t>
            </w:r>
          </w:p>
        </w:tc>
      </w:tr>
      <w:tr w:rsidR="00DD2468" w:rsidRPr="00877750" w14:paraId="153E5980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14B108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al. </w:t>
            </w:r>
            <w:proofErr w:type="spellStart"/>
            <w:r w:rsidRPr="00877750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US" w:eastAsia="en-US"/>
              </w:rPr>
              <w:t>ruber</w:t>
            </w:r>
            <w:proofErr w:type="spellEnd"/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 xml:space="preserve"> P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644F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13D3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TCGTGGTCAGACTGGTGAAT</w:t>
            </w:r>
          </w:p>
        </w:tc>
      </w:tr>
      <w:tr w:rsidR="00DD2468" w:rsidRPr="00877750" w14:paraId="7D28A90B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C40CB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E758D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078D8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ACCCAGGCCGCATGTTC</w:t>
            </w:r>
          </w:p>
        </w:tc>
      </w:tr>
      <w:tr w:rsidR="00DD2468" w:rsidRPr="00877750" w14:paraId="1F2A26C6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E9FC24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EM1 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AF57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9AA2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GTCGCGGGGCTTAATATC</w:t>
            </w:r>
          </w:p>
        </w:tc>
      </w:tr>
      <w:tr w:rsidR="00DD2468" w:rsidRPr="00877750" w14:paraId="36343F18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E3F51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FC18C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0D765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GTGTTGTTCGTTCCCCTTT</w:t>
            </w:r>
          </w:p>
        </w:tc>
      </w:tr>
      <w:tr w:rsidR="00DD2468" w:rsidRPr="00877750" w14:paraId="7A5BBFC3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6549DF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C1 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B4CD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C636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GTGACGGAGGGCATATTGA</w:t>
            </w:r>
          </w:p>
        </w:tc>
      </w:tr>
      <w:tr w:rsidR="00DD2468" w:rsidRPr="00877750" w14:paraId="7AAAF529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88AE3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4E170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93749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GTTCAAGGCGTCAAGATCAT</w:t>
            </w:r>
          </w:p>
        </w:tc>
      </w:tr>
      <w:tr w:rsidR="00DD2468" w:rsidRPr="00877750" w14:paraId="6B12EA51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8C19AA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R4 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344D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2186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GTGGTATCGCGTAGGAGGA</w:t>
            </w:r>
          </w:p>
        </w:tc>
      </w:tr>
      <w:tr w:rsidR="00DD2468" w:rsidRPr="00877750" w14:paraId="45287728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4210F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50B33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B79B2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GTTTGGTAGTTGTGCGTCTTG</w:t>
            </w:r>
          </w:p>
        </w:tc>
      </w:tr>
      <w:tr w:rsidR="00DD2468" w:rsidRPr="00877750" w14:paraId="28413E9D" w14:textId="77777777" w:rsidTr="00DD2468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701D09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R41-2 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C480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415B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ATTGACTCTGACGCCGCTA</w:t>
            </w:r>
          </w:p>
        </w:tc>
      </w:tr>
      <w:tr w:rsidR="00DD2468" w:rsidRPr="00877750" w14:paraId="1E823848" w14:textId="77777777" w:rsidTr="00DD2468">
        <w:trPr>
          <w:trHeight w:val="315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BDEDB" w14:textId="77777777" w:rsidR="00DD2468" w:rsidRPr="00877750" w:rsidRDefault="00DD2468" w:rsidP="00DD2468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15EE2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1F072" w14:textId="77777777" w:rsidR="00DD2468" w:rsidRPr="00877750" w:rsidRDefault="00DD2468" w:rsidP="00DD24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CAATGGTACGGGTGATGATG</w:t>
            </w:r>
          </w:p>
        </w:tc>
      </w:tr>
    </w:tbl>
    <w:p w14:paraId="5045EDAA" w14:textId="6E65338D" w:rsidR="00B72CFB" w:rsidRPr="00877750" w:rsidRDefault="00B72CFB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3B16A5B0" w14:textId="77777777" w:rsidR="00B72CFB" w:rsidRPr="00877750" w:rsidRDefault="00B72CFB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39BDBEF1" w14:textId="18F0EA18" w:rsidR="009D4578" w:rsidRPr="00877750" w:rsidRDefault="00B72CFB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Supplementary Table </w:t>
      </w:r>
      <w:r w:rsidR="00CA57F6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5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qPCR conditions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280"/>
        <w:gridCol w:w="1523"/>
        <w:gridCol w:w="2560"/>
      </w:tblGrid>
      <w:tr w:rsidR="00696267" w:rsidRPr="00877750" w14:paraId="63B13C5A" w14:textId="77777777" w:rsidTr="00696267">
        <w:trPr>
          <w:trHeight w:val="33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9C93B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º of cycl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9CE8C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emperature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5C346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ime</w:t>
            </w:r>
          </w:p>
        </w:tc>
      </w:tr>
      <w:tr w:rsidR="00696267" w:rsidRPr="00877750" w14:paraId="0ED70168" w14:textId="77777777" w:rsidTr="00696267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5466D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B957F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2F110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0 seconds</w:t>
            </w:r>
          </w:p>
        </w:tc>
      </w:tr>
      <w:tr w:rsidR="00696267" w:rsidRPr="00877750" w14:paraId="78052803" w14:textId="77777777" w:rsidTr="00696267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D995E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0 cy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99E4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9AB7F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second</w:t>
            </w:r>
          </w:p>
        </w:tc>
      </w:tr>
      <w:tr w:rsidR="00696267" w:rsidRPr="00877750" w14:paraId="17AE49CF" w14:textId="77777777" w:rsidTr="00696267">
        <w:trPr>
          <w:trHeight w:val="315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CE51C" w14:textId="77777777" w:rsidR="00696267" w:rsidRPr="00877750" w:rsidRDefault="00696267" w:rsidP="0069626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E6446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60º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9AA12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0 seconds</w:t>
            </w:r>
          </w:p>
        </w:tc>
      </w:tr>
      <w:tr w:rsidR="00696267" w:rsidRPr="00877750" w14:paraId="17780162" w14:textId="77777777" w:rsidTr="00696267">
        <w:trPr>
          <w:trHeight w:val="28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258CD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578B4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º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46F20" w14:textId="77777777" w:rsidR="00696267" w:rsidRPr="00877750" w:rsidRDefault="00696267" w:rsidP="0069626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∞</w:t>
            </w:r>
          </w:p>
        </w:tc>
      </w:tr>
    </w:tbl>
    <w:p w14:paraId="6EB5ACA7" w14:textId="5BB23413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57DD3891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2661675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52A77B0B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6987D7A8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0BFFA93" w14:textId="77777777" w:rsidR="00877750" w:rsidRDefault="00877750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7C670FDD" w14:textId="1B694670" w:rsidR="009D4578" w:rsidRPr="00877750" w:rsidRDefault="00E33583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lastRenderedPageBreak/>
        <w:t xml:space="preserve">Supplementary Table 6: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PCR conditions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280"/>
        <w:gridCol w:w="1523"/>
        <w:gridCol w:w="2560"/>
      </w:tblGrid>
      <w:tr w:rsidR="00204544" w:rsidRPr="00877750" w14:paraId="47E27754" w14:textId="77777777" w:rsidTr="00204544">
        <w:trPr>
          <w:trHeight w:val="33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3C541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º of cycl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34B25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emperature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69FF0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ime</w:t>
            </w:r>
          </w:p>
        </w:tc>
      </w:tr>
      <w:tr w:rsidR="00204544" w:rsidRPr="00877750" w14:paraId="3B9BC317" w14:textId="77777777" w:rsidTr="00204544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8B3BF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4853F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89A14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0 seconds</w:t>
            </w:r>
          </w:p>
        </w:tc>
      </w:tr>
      <w:tr w:rsidR="00204544" w:rsidRPr="00877750" w14:paraId="2CE2F842" w14:textId="77777777" w:rsidTr="00204544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80A51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0 cy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B1C6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C570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 second</w:t>
            </w:r>
          </w:p>
        </w:tc>
      </w:tr>
      <w:tr w:rsidR="00204544" w:rsidRPr="00877750" w14:paraId="302BBA41" w14:textId="77777777" w:rsidTr="00204544">
        <w:trPr>
          <w:trHeight w:val="315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ADA04" w14:textId="77777777" w:rsidR="00204544" w:rsidRPr="00877750" w:rsidRDefault="00204544" w:rsidP="0020454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88DC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9º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120FF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5 seconds</w:t>
            </w:r>
          </w:p>
        </w:tc>
      </w:tr>
      <w:tr w:rsidR="00204544" w:rsidRPr="00877750" w14:paraId="639819DA" w14:textId="77777777" w:rsidTr="00204544">
        <w:trPr>
          <w:trHeight w:val="315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52915" w14:textId="77777777" w:rsidR="00204544" w:rsidRPr="00877750" w:rsidRDefault="00204544" w:rsidP="0020454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5B976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8AB80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5 seconds</w:t>
            </w:r>
          </w:p>
        </w:tc>
      </w:tr>
      <w:tr w:rsidR="00204544" w:rsidRPr="00877750" w14:paraId="3CA8FF4E" w14:textId="77777777" w:rsidTr="00204544">
        <w:trPr>
          <w:trHeight w:val="28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49D8E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D36DD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2º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E93CD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0 minutes</w:t>
            </w:r>
          </w:p>
        </w:tc>
      </w:tr>
      <w:tr w:rsidR="00204544" w:rsidRPr="00877750" w14:paraId="06DA5689" w14:textId="77777777" w:rsidTr="00204544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73964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173F1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º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9AA62" w14:textId="77777777" w:rsidR="00204544" w:rsidRPr="00877750" w:rsidRDefault="00204544" w:rsidP="002045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∞</w:t>
            </w:r>
          </w:p>
        </w:tc>
      </w:tr>
    </w:tbl>
    <w:p w14:paraId="4452BC9D" w14:textId="16DEB37B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s-ES"/>
        </w:rPr>
      </w:pPr>
    </w:p>
    <w:p w14:paraId="598114E7" w14:textId="77777777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s-ES"/>
        </w:rPr>
      </w:pPr>
    </w:p>
    <w:p w14:paraId="7D65C9BD" w14:textId="44E059FF" w:rsidR="006E07A1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Supplementary Table </w:t>
      </w:r>
      <w:r w:rsidR="00A360A8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7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Primers used for the metabarcoding.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3685"/>
        <w:gridCol w:w="2267"/>
      </w:tblGrid>
      <w:tr w:rsidR="00A46A99" w:rsidRPr="00877750" w14:paraId="388A1C13" w14:textId="77777777" w:rsidTr="00A46A99">
        <w:trPr>
          <w:trHeight w:val="805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E9793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Prim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9C35C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arget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87BE9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Sequence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466B2A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Amplicon (bp)</w:t>
            </w:r>
          </w:p>
        </w:tc>
      </w:tr>
      <w:tr w:rsidR="00A46A99" w:rsidRPr="00877750" w14:paraId="31F5D537" w14:textId="77777777" w:rsidTr="00A46A99">
        <w:trPr>
          <w:trHeight w:val="768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3DB5F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_F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E39685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Hypothetical protein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218F9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CGTCGGCAGCGTCAGATGTGTATAAGAGACAGGCTATGGATCGTCGAGGAGC</w:t>
            </w:r>
          </w:p>
        </w:tc>
        <w:tc>
          <w:tcPr>
            <w:tcW w:w="226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54EC31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75</w:t>
            </w:r>
          </w:p>
        </w:tc>
      </w:tr>
      <w:tr w:rsidR="00A46A99" w:rsidRPr="00877750" w14:paraId="21317E68" w14:textId="77777777" w:rsidTr="00A46A99">
        <w:trPr>
          <w:trHeight w:val="69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16869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C_R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F69C9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A19E3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TCTCGTGGGCTCGGAGATGTGTATAAGAGACAGCTCGTAGTTCCAGAACCCCG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FF972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46A99" w:rsidRPr="00877750" w14:paraId="39BF2FD3" w14:textId="77777777" w:rsidTr="00A46A99">
        <w:trPr>
          <w:trHeight w:val="76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B1628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MTP_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D9CC0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Minor tail prote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34FA3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CGTCGGCAGCGTCAGATGTGTATAAGAGACAGGCTTGATTTCGGCCAAACGA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3018B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78</w:t>
            </w:r>
          </w:p>
        </w:tc>
      </w:tr>
      <w:tr w:rsidR="00A46A99" w:rsidRPr="00877750" w14:paraId="6489E30E" w14:textId="77777777" w:rsidTr="00A46A99">
        <w:trPr>
          <w:trHeight w:val="842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A94EE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MTP_R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06227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23707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TCTCGTGGGCTCGGAGATGTGTATAAGAGACAGGACGTCGTAGGTCGTGACAA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5DE9C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46A99" w:rsidRPr="00877750" w14:paraId="2B7FE51A" w14:textId="77777777" w:rsidTr="00A46A99">
        <w:trPr>
          <w:trHeight w:val="69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88EDE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DBP_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D9B03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DNA-binding prote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09D0E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TCGTCGGCAGCGTCAGATGTGTATAAGAGACAGCGGATTTGACGCAGAAACAGG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75E932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77</w:t>
            </w:r>
          </w:p>
        </w:tc>
      </w:tr>
      <w:tr w:rsidR="00A46A99" w:rsidRPr="00877750" w14:paraId="20E68BC7" w14:textId="77777777" w:rsidTr="00A46A99">
        <w:trPr>
          <w:trHeight w:val="76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4EA4A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DBP_R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FC89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103F0" w14:textId="77777777" w:rsidR="00A46A99" w:rsidRPr="00877750" w:rsidRDefault="00A46A99" w:rsidP="00A46A9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GTCTCGTGGGCTCGGAGATGTGTATAAGAGACAGCTGCACCACCAGACGTACAG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E4CF" w14:textId="77777777" w:rsidR="00A46A99" w:rsidRPr="00877750" w:rsidRDefault="00A46A99" w:rsidP="00A46A9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14:paraId="5DCF4AD6" w14:textId="4951D817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55C58A30" w14:textId="77777777" w:rsidR="00E33583" w:rsidRPr="00877750" w:rsidRDefault="00E33583" w:rsidP="009D4578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06FC94C" w14:textId="77777777" w:rsidR="00E33583" w:rsidRPr="00877750" w:rsidRDefault="00E33583" w:rsidP="009D4578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765682C" w14:textId="77777777" w:rsidR="00877750" w:rsidRDefault="00877750" w:rsidP="009D4578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6BA108F" w14:textId="3105D266" w:rsidR="009D4578" w:rsidRPr="00877750" w:rsidRDefault="009D4578" w:rsidP="009D4578">
      <w:pPr>
        <w:spacing w:before="240" w:line="36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lastRenderedPageBreak/>
        <w:t xml:space="preserve">Supplementary Table </w:t>
      </w:r>
      <w:r w:rsidR="00A360A8"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8</w:t>
      </w:r>
      <w:r w:rsidRPr="00877750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: </w:t>
      </w:r>
      <w:r w:rsidRPr="00877750">
        <w:rPr>
          <w:rFonts w:asciiTheme="minorHAnsi" w:eastAsia="Times New Roman" w:hAnsiTheme="minorHAnsi" w:cstheme="minorHAnsi"/>
          <w:sz w:val="24"/>
          <w:szCs w:val="24"/>
        </w:rPr>
        <w:t>PCR conditions for metabarcoding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280"/>
        <w:gridCol w:w="1523"/>
        <w:gridCol w:w="2560"/>
      </w:tblGrid>
      <w:tr w:rsidR="009B077E" w:rsidRPr="00877750" w14:paraId="5F8A4385" w14:textId="77777777" w:rsidTr="009B077E">
        <w:trPr>
          <w:trHeight w:val="33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D513A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Nº of cycl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1E22E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emperature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EDCD1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US" w:eastAsia="en-US"/>
              </w:rPr>
              <w:t>Time</w:t>
            </w:r>
          </w:p>
        </w:tc>
      </w:tr>
      <w:tr w:rsidR="009B077E" w:rsidRPr="00877750" w14:paraId="0C59317D" w14:textId="77777777" w:rsidTr="009B077E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D406C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D59C8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A32BC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 minutes</w:t>
            </w:r>
          </w:p>
        </w:tc>
      </w:tr>
      <w:tr w:rsidR="009B077E" w:rsidRPr="00877750" w14:paraId="6CB1D4E9" w14:textId="77777777" w:rsidTr="009B077E">
        <w:trPr>
          <w:trHeight w:val="315"/>
        </w:trPr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C3E0F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30 cy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A163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95°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27EF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5 seconds</w:t>
            </w:r>
          </w:p>
        </w:tc>
      </w:tr>
      <w:tr w:rsidR="009B077E" w:rsidRPr="00877750" w14:paraId="22759AAB" w14:textId="77777777" w:rsidTr="009B077E">
        <w:trPr>
          <w:trHeight w:val="315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1EDB8" w14:textId="77777777" w:rsidR="009B077E" w:rsidRPr="00877750" w:rsidRDefault="009B077E" w:rsidP="009B077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AE71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51°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15F7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minute</w:t>
            </w:r>
          </w:p>
        </w:tc>
      </w:tr>
      <w:tr w:rsidR="009B077E" w:rsidRPr="00877750" w14:paraId="0908DD58" w14:textId="77777777" w:rsidTr="009B077E">
        <w:trPr>
          <w:trHeight w:val="315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B6837" w14:textId="77777777" w:rsidR="009B077E" w:rsidRPr="00877750" w:rsidRDefault="009B077E" w:rsidP="009B077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9D481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2°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A407D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2 minutes</w:t>
            </w:r>
          </w:p>
        </w:tc>
      </w:tr>
      <w:tr w:rsidR="009B077E" w:rsidRPr="00877750" w14:paraId="223203CD" w14:textId="77777777" w:rsidTr="009B077E">
        <w:trPr>
          <w:trHeight w:val="28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03BF5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8E851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72°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53BC1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0 minutes</w:t>
            </w:r>
          </w:p>
        </w:tc>
      </w:tr>
      <w:tr w:rsidR="009B077E" w:rsidRPr="00877750" w14:paraId="3AFAB3C9" w14:textId="77777777" w:rsidTr="009B077E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89B26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1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4EC2D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4°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55F6D" w14:textId="77777777" w:rsidR="009B077E" w:rsidRPr="00877750" w:rsidRDefault="009B077E" w:rsidP="009B077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</w:pPr>
            <w:r w:rsidRPr="0087775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en-US"/>
              </w:rPr>
              <w:t>∞</w:t>
            </w:r>
          </w:p>
        </w:tc>
      </w:tr>
    </w:tbl>
    <w:p w14:paraId="1A89069B" w14:textId="5D2371CA" w:rsidR="009D4578" w:rsidRPr="00877750" w:rsidRDefault="009D4578" w:rsidP="00B72CFB">
      <w:pPr>
        <w:spacing w:before="240"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42A14427" w14:textId="77777777" w:rsidR="00B72CFB" w:rsidRPr="00877750" w:rsidRDefault="00B72CFB" w:rsidP="0039400B">
      <w:pPr>
        <w:spacing w:before="240" w:after="240" w:line="360" w:lineRule="auto"/>
        <w:jc w:val="both"/>
        <w:rPr>
          <w:rFonts w:asciiTheme="minorHAnsi" w:eastAsia="Times New Roman" w:hAnsiTheme="minorHAnsi" w:cstheme="minorHAnsi"/>
          <w:noProof/>
          <w:color w:val="222222"/>
          <w:sz w:val="24"/>
          <w:szCs w:val="24"/>
        </w:rPr>
      </w:pPr>
    </w:p>
    <w:sectPr w:rsidR="00B72CFB" w:rsidRPr="00877750">
      <w:footerReference w:type="default" r:id="rId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8F62A" w14:textId="77777777" w:rsidR="005D2704" w:rsidRDefault="005D2704" w:rsidP="00AC2DB0">
      <w:pPr>
        <w:spacing w:line="240" w:lineRule="auto"/>
      </w:pPr>
      <w:r>
        <w:separator/>
      </w:r>
    </w:p>
  </w:endnote>
  <w:endnote w:type="continuationSeparator" w:id="0">
    <w:p w14:paraId="18D313FC" w14:textId="77777777" w:rsidR="005D2704" w:rsidRDefault="005D2704" w:rsidP="00AC2D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6319285"/>
      <w:docPartObj>
        <w:docPartGallery w:val="Page Numbers (Bottom of Page)"/>
        <w:docPartUnique/>
      </w:docPartObj>
    </w:sdtPr>
    <w:sdtEndPr/>
    <w:sdtContent>
      <w:p w14:paraId="5879834B" w14:textId="1AEFF733" w:rsidR="00AC2DB0" w:rsidRDefault="00AC2D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1BD4" w:rsidRPr="008F1BD4">
          <w:rPr>
            <w:noProof/>
            <w:lang w:val="es-ES"/>
          </w:rPr>
          <w:t>6</w:t>
        </w:r>
        <w:r>
          <w:fldChar w:fldCharType="end"/>
        </w:r>
      </w:p>
    </w:sdtContent>
  </w:sdt>
  <w:p w14:paraId="48AECA08" w14:textId="77777777" w:rsidR="00AC2DB0" w:rsidRDefault="00AC2D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5AEB8" w14:textId="77777777" w:rsidR="005D2704" w:rsidRDefault="005D2704" w:rsidP="00AC2DB0">
      <w:pPr>
        <w:spacing w:line="240" w:lineRule="auto"/>
      </w:pPr>
      <w:r>
        <w:separator/>
      </w:r>
    </w:p>
  </w:footnote>
  <w:footnote w:type="continuationSeparator" w:id="0">
    <w:p w14:paraId="3FBE1925" w14:textId="77777777" w:rsidR="005D2704" w:rsidRDefault="005D2704" w:rsidP="00AC2D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9D8"/>
    <w:rsid w:val="000109C8"/>
    <w:rsid w:val="000111BA"/>
    <w:rsid w:val="00054005"/>
    <w:rsid w:val="0006541B"/>
    <w:rsid w:val="000930AD"/>
    <w:rsid w:val="000D3390"/>
    <w:rsid w:val="000F754B"/>
    <w:rsid w:val="001341A0"/>
    <w:rsid w:val="00163762"/>
    <w:rsid w:val="00204544"/>
    <w:rsid w:val="00206B06"/>
    <w:rsid w:val="00251BF2"/>
    <w:rsid w:val="00284B69"/>
    <w:rsid w:val="002A792C"/>
    <w:rsid w:val="002B29B7"/>
    <w:rsid w:val="002B656D"/>
    <w:rsid w:val="002F2C3D"/>
    <w:rsid w:val="002F4A78"/>
    <w:rsid w:val="00310BB4"/>
    <w:rsid w:val="00314CED"/>
    <w:rsid w:val="00323C2B"/>
    <w:rsid w:val="0033510C"/>
    <w:rsid w:val="00351E55"/>
    <w:rsid w:val="00360C26"/>
    <w:rsid w:val="00375708"/>
    <w:rsid w:val="00375EC9"/>
    <w:rsid w:val="0039400B"/>
    <w:rsid w:val="003943B7"/>
    <w:rsid w:val="00394C65"/>
    <w:rsid w:val="0039586E"/>
    <w:rsid w:val="003B242E"/>
    <w:rsid w:val="003E77C2"/>
    <w:rsid w:val="003F2933"/>
    <w:rsid w:val="00422FF4"/>
    <w:rsid w:val="00442645"/>
    <w:rsid w:val="00453640"/>
    <w:rsid w:val="00457215"/>
    <w:rsid w:val="00467C9D"/>
    <w:rsid w:val="00476355"/>
    <w:rsid w:val="00495F39"/>
    <w:rsid w:val="00520EF7"/>
    <w:rsid w:val="005758F2"/>
    <w:rsid w:val="005767FC"/>
    <w:rsid w:val="005777F5"/>
    <w:rsid w:val="005D2704"/>
    <w:rsid w:val="005F6C40"/>
    <w:rsid w:val="00622EAF"/>
    <w:rsid w:val="006259D8"/>
    <w:rsid w:val="00653D68"/>
    <w:rsid w:val="0065614A"/>
    <w:rsid w:val="00660F17"/>
    <w:rsid w:val="00696267"/>
    <w:rsid w:val="006A36AD"/>
    <w:rsid w:val="006B2CFF"/>
    <w:rsid w:val="006B40D0"/>
    <w:rsid w:val="006E07A1"/>
    <w:rsid w:val="006E1E36"/>
    <w:rsid w:val="00714785"/>
    <w:rsid w:val="00724188"/>
    <w:rsid w:val="00754258"/>
    <w:rsid w:val="0078300E"/>
    <w:rsid w:val="007B22C2"/>
    <w:rsid w:val="007B3E6E"/>
    <w:rsid w:val="007C2B5B"/>
    <w:rsid w:val="007E67FF"/>
    <w:rsid w:val="007E72E0"/>
    <w:rsid w:val="008204A8"/>
    <w:rsid w:val="00822506"/>
    <w:rsid w:val="00825855"/>
    <w:rsid w:val="00842554"/>
    <w:rsid w:val="00851980"/>
    <w:rsid w:val="00856B6D"/>
    <w:rsid w:val="00870BC8"/>
    <w:rsid w:val="00872765"/>
    <w:rsid w:val="00877750"/>
    <w:rsid w:val="008979AC"/>
    <w:rsid w:val="008F0841"/>
    <w:rsid w:val="008F1BD4"/>
    <w:rsid w:val="008F3D62"/>
    <w:rsid w:val="00942045"/>
    <w:rsid w:val="00954184"/>
    <w:rsid w:val="009760E7"/>
    <w:rsid w:val="009B077E"/>
    <w:rsid w:val="009C25C0"/>
    <w:rsid w:val="009D4578"/>
    <w:rsid w:val="009E5D2C"/>
    <w:rsid w:val="00A133A0"/>
    <w:rsid w:val="00A33FD9"/>
    <w:rsid w:val="00A360A8"/>
    <w:rsid w:val="00A46A99"/>
    <w:rsid w:val="00A56C3E"/>
    <w:rsid w:val="00AA70AE"/>
    <w:rsid w:val="00AC2DB0"/>
    <w:rsid w:val="00AE089C"/>
    <w:rsid w:val="00AE1D93"/>
    <w:rsid w:val="00B260C2"/>
    <w:rsid w:val="00B72CFB"/>
    <w:rsid w:val="00B76DD3"/>
    <w:rsid w:val="00BA4597"/>
    <w:rsid w:val="00BB7FA2"/>
    <w:rsid w:val="00C01701"/>
    <w:rsid w:val="00C27C12"/>
    <w:rsid w:val="00C30CF3"/>
    <w:rsid w:val="00C958F5"/>
    <w:rsid w:val="00C97604"/>
    <w:rsid w:val="00CA57F6"/>
    <w:rsid w:val="00CD5EF9"/>
    <w:rsid w:val="00D4557B"/>
    <w:rsid w:val="00D46E5C"/>
    <w:rsid w:val="00D60EBA"/>
    <w:rsid w:val="00D75736"/>
    <w:rsid w:val="00D84E7C"/>
    <w:rsid w:val="00DD2468"/>
    <w:rsid w:val="00E20B0D"/>
    <w:rsid w:val="00E33583"/>
    <w:rsid w:val="00E542D6"/>
    <w:rsid w:val="00EA09E1"/>
    <w:rsid w:val="00EE2091"/>
    <w:rsid w:val="00EF3ACB"/>
    <w:rsid w:val="00EF436F"/>
    <w:rsid w:val="00F22B94"/>
    <w:rsid w:val="00F26FFF"/>
    <w:rsid w:val="00F31E2D"/>
    <w:rsid w:val="00F9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AD509"/>
  <w15:docId w15:val="{CC4571F6-F992-4FA2-BBC8-1F1D5514E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F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6A4BF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F9"/>
    <w:rPr>
      <w:rFonts w:ascii="Segoe UI" w:eastAsia="Arial" w:hAnsi="Segoe UI" w:cs="Segoe UI"/>
      <w:sz w:val="18"/>
      <w:szCs w:val="18"/>
      <w:lang w:val="en"/>
    </w:rPr>
  </w:style>
  <w:style w:type="paragraph" w:styleId="NormalWeb">
    <w:name w:val="Normal (Web)"/>
    <w:basedOn w:val="Normal"/>
    <w:uiPriority w:val="99"/>
    <w:semiHidden/>
    <w:unhideWhenUsed/>
    <w:rsid w:val="006A4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C2DB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DB0"/>
  </w:style>
  <w:style w:type="paragraph" w:styleId="Footer">
    <w:name w:val="footer"/>
    <w:basedOn w:val="Normal"/>
    <w:link w:val="FooterChar"/>
    <w:uiPriority w:val="99"/>
    <w:unhideWhenUsed/>
    <w:rsid w:val="00AC2DB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DB0"/>
  </w:style>
  <w:style w:type="paragraph" w:styleId="Revision">
    <w:name w:val="Revision"/>
    <w:hidden/>
    <w:uiPriority w:val="99"/>
    <w:semiHidden/>
    <w:rsid w:val="000F754B"/>
    <w:pPr>
      <w:spacing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B2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CF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79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6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Kve4DxwxOMqZQvF6SSYZP0mVBw==">CgMxLjAyCGguZ2pkZ3hzOAByITFxOEhYQnVoWGlLbXJDMHRIMkpIUXRKMFd5bnhWRElMe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E828FD0-DCCC-4F71-8D02-FA21E37A5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3</Words>
  <Characters>5324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Sánchez Martínez</dc:creator>
  <cp:lastModifiedBy>Rodrigo Sanchez Martinez</cp:lastModifiedBy>
  <cp:revision>28</cp:revision>
  <cp:lastPrinted>2024-07-29T08:47:00Z</cp:lastPrinted>
  <dcterms:created xsi:type="dcterms:W3CDTF">2026-03-27T15:58:00Z</dcterms:created>
  <dcterms:modified xsi:type="dcterms:W3CDTF">2026-04-07T12:03:00Z</dcterms:modified>
</cp:coreProperties>
</file>